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4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/>
        <w:t>GRADE quality assessment by therapeutic strategy and study design for the outcomes.</w:t>
      </w:r>
    </w:p>
    <w:tbl>
      <w:tblPr>
        <w:tblW w:w="16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900"/>
        <w:gridCol w:w="1094"/>
        <w:gridCol w:w="1274"/>
        <w:gridCol w:w="1940"/>
        <w:gridCol w:w="1762"/>
        <w:gridCol w:w="1642"/>
        <w:gridCol w:w="1469"/>
        <w:gridCol w:w="1457"/>
        <w:gridCol w:w="1290"/>
        <w:gridCol w:w="1120"/>
      </w:tblGrid>
      <w:tr>
        <w:trPr>
          <w:trHeight w:val="285" w:hRule="atLeast"/>
        </w:trPr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23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Differences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95%CI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) 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2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>
        <w:trPr>
          <w:trHeight w:val="690" w:hRule="atLeast"/>
        </w:trPr>
        <w:tc>
          <w:tcPr>
            <w:tcW w:w="2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Vein-First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Artery-First</w:t>
            </w:r>
          </w:p>
        </w:tc>
        <w:tc>
          <w:tcPr>
            <w:tcW w:w="19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Risk of</w:t>
              <w:br/>
              <w:t>Bias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Publication</w:t>
              <w:br/>
              <w:t>Bias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9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2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46 [1.12, 1.91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S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86/5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95/53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1 [0.98, 1.04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43/5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17/53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8 [1.02, 1.14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13/5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3/53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2 [1.05, 1.20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91/5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38/53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7 [1.08, 1.27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2/5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0/53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8 [1.07, 1.29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F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2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1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60 [1.23, 2.08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FS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8/34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72/32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7 [1.01, 1.13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92/34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34/32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4 [1.06, 1.24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71/34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4/32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6 [1.06, 1.51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59/34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0/32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1 [1.17, 1.47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0/34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73/32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6 [1.12, 1.42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C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2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64 [1.16, 2.31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CSS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3/38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97/42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2 [0.97, 1.08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37/38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54/42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6 [0.92, 1.23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2/38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21/42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9 [1.01, 1.17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98/38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85/42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7 [1.07, 1.27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-yea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0/41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77/45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9 [1.09, 1.31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Operative outcom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perative tim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4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4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2.84 [-24.70, 19.02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traoperative blood lo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3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2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18 [-19.41, 23.78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lood transfus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6/35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7/28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8 [0.41, 1.54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70" w:hRule="atLeast"/>
        </w:trPr>
        <w:tc>
          <w:tcPr>
            <w:tcW w:w="370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Hospitalization and follow up outcomes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ostoperative hospital sta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6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9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07 [-0.32, 0.45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ostoperative drainage tim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2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0.07 [-1.28, 1.12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otal complicatio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7/38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7/3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5 [0.85, 1.55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tients with CTCs incr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/4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6/4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6 [0.27, 0.79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crement of CTC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1.23 [-1.86, -0.60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otal recurrenc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3/4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2/32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9 [0.47, 1.67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cal recurrenc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宋体;SimSun" w:hAnsi="宋体;SimSun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/27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/17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3 [0.33, 2.13]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5" w:hRule="atLeast"/>
        </w:trPr>
        <w:tc>
          <w:tcPr>
            <w:tcW w:w="2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宋体;SimSun" w:hAnsi="宋体;SimSun"/>
                <w:kern w:val="0"/>
                <w:sz w:val="20"/>
                <w:szCs w:val="20"/>
              </w:rPr>
              <w:t>3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0/448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0/391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6 [0.34, 1.73]</w:t>
            </w:r>
          </w:p>
        </w:tc>
        <w:tc>
          <w:tcPr>
            <w:tcW w:w="17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OS: overall survival; OSR: overall survival rate; DFS: disease-free survival; DFSR: disease-free survival rate; LCSS: lung cancer-specific survival; LCSSR: lung cancer-specific survival rate; CTCs: circulating tumor cells; CI: confidence interval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Differences: hazard ratio (HR) for OS, DFS and LCSSS; risk ratios (RR) for OSR, DFSR, LCSSR, blood transfusion, total complications, patients with CTCs increase, total recurrences, local recurrences, distant metastasis; mean difference (MD) for operative time, intraoperative blood loss, postoperative hospital stay, postoperative drainage time and Increment of CTCs.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Risk of bias assessed using the Newcastle-Ottawa Scale (NOS) for non-randomized studies and Jadad scale for randomized controlled trials.    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Publication bias was assessed by Egger’s and Begg’s tests. 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Administrator</cp:lastModifiedBy>
  <dcterms:modified xsi:type="dcterms:W3CDTF">2020-08-07T08:20:00Z</dcterms:modified>
  <cp:revision>8</cp:revision>
  <dc:subject/>
  <dc:title/>
</cp:coreProperties>
</file>